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6E3E1" w14:textId="77777777" w:rsidR="00B52DA9" w:rsidRDefault="00B52DA9" w:rsidP="00B52DA9">
      <w:r>
        <w:t xml:space="preserve">#  </w:t>
      </w:r>
    </w:p>
    <w:p w14:paraId="1BE10ECD" w14:textId="77777777" w:rsidR="00B52DA9" w:rsidRDefault="00B52DA9" w:rsidP="00B52DA9">
      <w:r>
        <w:t>1</w:t>
      </w:r>
    </w:p>
    <w:p w14:paraId="24017CB5" w14:textId="77777777" w:rsidR="00B52DA9" w:rsidRDefault="00B52DA9" w:rsidP="00B52DA9">
      <w:r>
        <w:t>CUCAGCGUCGGUUUACACCCUCACCCCUCCCAACUUGUUGGGCGUGUUUG</w:t>
      </w:r>
    </w:p>
    <w:p w14:paraId="6819E200" w14:textId="77777777" w:rsidR="00B52DA9" w:rsidRDefault="00B52DA9" w:rsidP="00B52DA9">
      <w:r>
        <w:t>CUCUGUUUGCAAGCCAUUGGGGUGGAUCUGGCUUCCCCAAUCAUGUCCGU</w:t>
      </w:r>
    </w:p>
    <w:p w14:paraId="44000752" w14:textId="77777777" w:rsidR="00B52DA9" w:rsidRDefault="00B52DA9" w:rsidP="00B52DA9">
      <w:r>
        <w:t>UUCACUGCGGCAGACUGGGCUGGCUGAAGUGCAGAGGCUUAAGCAAGGAC</w:t>
      </w:r>
    </w:p>
    <w:p w14:paraId="5025AF27" w14:textId="77777777" w:rsidR="00B52DA9" w:rsidRDefault="00B52DA9" w:rsidP="00B52DA9">
      <w:r>
        <w:t>CCGAUAUGGGCUUCAACUGGAUAGGUAGCACCGGCUCUUGCCGACUACAC</w:t>
      </w:r>
    </w:p>
    <w:p w14:paraId="50BD4741" w14:textId="77777777" w:rsidR="00B52DA9" w:rsidRDefault="00B52DA9" w:rsidP="00B52DA9">
      <w:r>
        <w:t>GAAGUUGUUGCUUGUGGAUCUUGCUAGGAGCCAAGCAGGAACGUGCCUUU</w:t>
      </w:r>
    </w:p>
    <w:p w14:paraId="08636B86" w14:textId="77777777" w:rsidR="00B52DA9" w:rsidRDefault="00B52DA9" w:rsidP="00B52DA9">
      <w:r>
        <w:t>GGCAUGUCUAACUUUCGACCUGAG</w:t>
      </w:r>
    </w:p>
    <w:p w14:paraId="69209E29" w14:textId="77777777" w:rsidR="00B52DA9" w:rsidRDefault="00B52DA9" w:rsidP="00B52DA9">
      <w:r>
        <w:t>.((((.(((((.........(((((((.(((((....))))).(((((((</w:t>
      </w:r>
    </w:p>
    <w:p w14:paraId="23608AB9" w14:textId="77777777" w:rsidR="00B52DA9" w:rsidRDefault="00B52DA9" w:rsidP="00B52DA9">
      <w:r>
        <w:t>(.......))))).))).)))))))...(((((..((((.((.((.((((</w:t>
      </w:r>
    </w:p>
    <w:p w14:paraId="49B6B066" w14:textId="77777777" w:rsidR="00B52DA9" w:rsidRDefault="00B52DA9" w:rsidP="00B52DA9">
      <w:r>
        <w:t>......)))))))).))))..))))).........(((((.(((((((.(</w:t>
      </w:r>
    </w:p>
    <w:p w14:paraId="009A270E" w14:textId="77777777" w:rsidR="00B52DA9" w:rsidRDefault="00B52DA9" w:rsidP="00B52DA9">
      <w:r>
        <w:t>(....((((((..(((((......((((...((((....)))).))))..</w:t>
      </w:r>
    </w:p>
    <w:p w14:paraId="34D8EA13" w14:textId="77777777" w:rsidR="00B52DA9" w:rsidRDefault="00B52DA9" w:rsidP="00B52DA9">
      <w:r>
        <w:t>..)))))..)))))))).)))))))..))))).....(((.((((((...</w:t>
      </w:r>
    </w:p>
    <w:p w14:paraId="617B0FCB" w14:textId="0098B845" w:rsidR="00227A25" w:rsidRDefault="00B52DA9" w:rsidP="00B52DA9">
      <w:r>
        <w:t>))))))))).....))))))))).</w:t>
      </w:r>
    </w:p>
    <w:sectPr w:rsidR="00227A2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DA9"/>
    <w:rsid w:val="00227A25"/>
    <w:rsid w:val="00554DBA"/>
    <w:rsid w:val="00B52DA9"/>
    <w:rsid w:val="00EC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AC2BD"/>
  <w15:chartTrackingRefBased/>
  <w15:docId w15:val="{C0A29822-0499-4EF0-AC86-B02CF66C8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9-17T10:17:00Z</dcterms:created>
  <dcterms:modified xsi:type="dcterms:W3CDTF">2021-09-17T10:17:00Z</dcterms:modified>
</cp:coreProperties>
</file>